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BC2C4" w14:textId="0FFE2843" w:rsidR="0063564E" w:rsidRPr="0082139D" w:rsidRDefault="000B7267" w:rsidP="0063564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63564E" w:rsidRPr="0082139D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63564E" w:rsidRPr="0082139D">
        <w:rPr>
          <w:rFonts w:ascii="Times New Roman" w:hAnsi="Times New Roman" w:cs="Times New Roman"/>
          <w:lang w:val="en-US"/>
        </w:rPr>
        <w:t>1. Summary of Evidence for Primary and Secondary Outcomes</w:t>
      </w:r>
    </w:p>
    <w:tbl>
      <w:tblPr>
        <w:tblStyle w:val="Tabelacomgrade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275"/>
        <w:gridCol w:w="1134"/>
        <w:gridCol w:w="1134"/>
        <w:gridCol w:w="1560"/>
        <w:gridCol w:w="1417"/>
      </w:tblGrid>
      <w:tr w:rsidR="0063564E" w:rsidRPr="0082139D" w14:paraId="6CFAEDFF" w14:textId="77777777" w:rsidTr="0089548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AA93" w14:textId="77777777" w:rsidR="0063564E" w:rsidRPr="0082139D" w:rsidRDefault="0063564E" w:rsidP="008954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BAD49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stud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381DF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9EBE8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D6FB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341C2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A2DE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ainty</w:t>
            </w:r>
          </w:p>
        </w:tc>
      </w:tr>
      <w:tr w:rsidR="0063564E" w:rsidRPr="0082139D" w14:paraId="23DE8424" w14:textId="77777777" w:rsidTr="00895485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189372F" w14:textId="77777777" w:rsidR="0063564E" w:rsidRPr="0082139D" w:rsidRDefault="0063564E" w:rsidP="008954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oL (global improvement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8170754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80E1BA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bservational (Cohort/RC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608FF5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7F9FB8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detecte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1F171C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dges' g = 1.05 (0.42 to 1.6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C648A9" w14:textId="77777777" w:rsidR="0063564E" w:rsidRPr="0082139D" w:rsidRDefault="0063564E" w:rsidP="00895485">
            <w:pPr>
              <w:tabs>
                <w:tab w:val="left" w:pos="427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ODERATE </w:t>
            </w:r>
            <w:r w:rsidRPr="0082139D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⨁⨁⨁</w:t>
            </w:r>
            <w:r w:rsidRPr="0082139D">
              <w:rPr>
                <w:rFonts w:ascii="Segoe UI Symbol" w:hAnsi="Segoe UI Symbol" w:cs="Segoe UI Symbol"/>
                <w:color w:val="000000"/>
                <w:sz w:val="18"/>
                <w:szCs w:val="18"/>
                <w:lang w:val="en-US"/>
              </w:rPr>
              <w:t>◯</w:t>
            </w:r>
          </w:p>
        </w:tc>
      </w:tr>
      <w:tr w:rsidR="0063564E" w:rsidRPr="0082139D" w14:paraId="7200CA94" w14:textId="77777777" w:rsidTr="00895485">
        <w:tc>
          <w:tcPr>
            <w:tcW w:w="1271" w:type="dxa"/>
            <w:vAlign w:val="center"/>
          </w:tcPr>
          <w:p w14:paraId="2A801F96" w14:textId="77777777" w:rsidR="0063564E" w:rsidRPr="0082139D" w:rsidRDefault="0063564E" w:rsidP="008954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S</w:t>
            </w:r>
          </w:p>
        </w:tc>
        <w:tc>
          <w:tcPr>
            <w:tcW w:w="851" w:type="dxa"/>
            <w:vAlign w:val="center"/>
          </w:tcPr>
          <w:p w14:paraId="1048946A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4B724E98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bservational (Cohort/RCT)</w:t>
            </w:r>
          </w:p>
        </w:tc>
        <w:tc>
          <w:tcPr>
            <w:tcW w:w="1134" w:type="dxa"/>
            <w:vAlign w:val="center"/>
          </w:tcPr>
          <w:p w14:paraId="7B3DFDDF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1134" w:type="dxa"/>
            <w:vAlign w:val="center"/>
          </w:tcPr>
          <w:p w14:paraId="1441605B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detected</w:t>
            </w:r>
          </w:p>
        </w:tc>
        <w:tc>
          <w:tcPr>
            <w:tcW w:w="1560" w:type="dxa"/>
            <w:vAlign w:val="center"/>
          </w:tcPr>
          <w:p w14:paraId="2B1A3EC7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MD = 0.85</w:t>
            </w:r>
          </w:p>
          <w:p w14:paraId="28E72938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32 – 1.37)</w:t>
            </w:r>
          </w:p>
        </w:tc>
        <w:tc>
          <w:tcPr>
            <w:tcW w:w="1417" w:type="dxa"/>
            <w:vAlign w:val="center"/>
          </w:tcPr>
          <w:p w14:paraId="4725036A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ODERATE </w:t>
            </w:r>
            <w:r w:rsidRPr="0082139D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⨁⨁⨁</w:t>
            </w:r>
            <w:r w:rsidRPr="0082139D">
              <w:rPr>
                <w:rFonts w:ascii="Segoe UI Symbol" w:hAnsi="Segoe UI Symbol" w:cs="Segoe UI Symbol"/>
                <w:color w:val="000000"/>
                <w:sz w:val="18"/>
                <w:szCs w:val="18"/>
                <w:lang w:val="en-US"/>
              </w:rPr>
              <w:t>◯</w:t>
            </w:r>
          </w:p>
        </w:tc>
      </w:tr>
      <w:tr w:rsidR="0063564E" w:rsidRPr="0082139D" w14:paraId="2630986F" w14:textId="77777777" w:rsidTr="00895485">
        <w:tc>
          <w:tcPr>
            <w:tcW w:w="1271" w:type="dxa"/>
            <w:vAlign w:val="center"/>
          </w:tcPr>
          <w:p w14:paraId="23687E23" w14:textId="77777777" w:rsidR="0063564E" w:rsidRPr="0082139D" w:rsidRDefault="0063564E" w:rsidP="008954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CS</w:t>
            </w:r>
          </w:p>
        </w:tc>
        <w:tc>
          <w:tcPr>
            <w:tcW w:w="851" w:type="dxa"/>
            <w:vAlign w:val="center"/>
          </w:tcPr>
          <w:p w14:paraId="7ABBCD9E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11CC1C7D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bservational (Cohort/RCT)</w:t>
            </w:r>
          </w:p>
        </w:tc>
        <w:tc>
          <w:tcPr>
            <w:tcW w:w="1134" w:type="dxa"/>
            <w:vAlign w:val="center"/>
          </w:tcPr>
          <w:p w14:paraId="5E6DA513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1134" w:type="dxa"/>
            <w:vAlign w:val="center"/>
          </w:tcPr>
          <w:p w14:paraId="2F62B68D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detected</w:t>
            </w:r>
          </w:p>
        </w:tc>
        <w:tc>
          <w:tcPr>
            <w:tcW w:w="1560" w:type="dxa"/>
            <w:vAlign w:val="center"/>
          </w:tcPr>
          <w:p w14:paraId="7902013B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MD = 0.40</w:t>
            </w:r>
          </w:p>
          <w:p w14:paraId="5CF6359C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11 – 0.69)</w:t>
            </w:r>
          </w:p>
        </w:tc>
        <w:tc>
          <w:tcPr>
            <w:tcW w:w="1417" w:type="dxa"/>
            <w:vAlign w:val="center"/>
          </w:tcPr>
          <w:p w14:paraId="6C738134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ODERATE </w:t>
            </w:r>
            <w:r w:rsidRPr="0082139D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⨁⨁⨁</w:t>
            </w:r>
            <w:r w:rsidRPr="0082139D">
              <w:rPr>
                <w:rFonts w:ascii="Segoe UI Symbol" w:hAnsi="Segoe UI Symbol" w:cs="Segoe UI Symbol"/>
                <w:color w:val="000000"/>
                <w:sz w:val="18"/>
                <w:szCs w:val="18"/>
                <w:lang w:val="en-US"/>
              </w:rPr>
              <w:t>◯</w:t>
            </w:r>
          </w:p>
        </w:tc>
      </w:tr>
      <w:tr w:rsidR="0063564E" w:rsidRPr="0082139D" w14:paraId="1444B909" w14:textId="77777777" w:rsidTr="00895485">
        <w:tc>
          <w:tcPr>
            <w:tcW w:w="1271" w:type="dxa"/>
            <w:vAlign w:val="center"/>
          </w:tcPr>
          <w:p w14:paraId="3154AD6C" w14:textId="77777777" w:rsidR="0063564E" w:rsidRPr="0082139D" w:rsidRDefault="0063564E" w:rsidP="008954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S</w:t>
            </w:r>
          </w:p>
        </w:tc>
        <w:tc>
          <w:tcPr>
            <w:tcW w:w="851" w:type="dxa"/>
            <w:vAlign w:val="center"/>
          </w:tcPr>
          <w:p w14:paraId="188DCC92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12EDC9B2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bservational (Cohort/RCT)</w:t>
            </w:r>
          </w:p>
        </w:tc>
        <w:tc>
          <w:tcPr>
            <w:tcW w:w="1134" w:type="dxa"/>
            <w:vAlign w:val="center"/>
          </w:tcPr>
          <w:p w14:paraId="475F5E2C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t serious</w:t>
            </w:r>
          </w:p>
        </w:tc>
        <w:tc>
          <w:tcPr>
            <w:tcW w:w="1134" w:type="dxa"/>
            <w:vAlign w:val="center"/>
          </w:tcPr>
          <w:p w14:paraId="30AC93C7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detected</w:t>
            </w:r>
          </w:p>
        </w:tc>
        <w:tc>
          <w:tcPr>
            <w:tcW w:w="1560" w:type="dxa"/>
            <w:vAlign w:val="center"/>
          </w:tcPr>
          <w:p w14:paraId="67AE124E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MD = -1.66</w:t>
            </w:r>
          </w:p>
          <w:p w14:paraId="1C013273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2.72 – -0.60)</w:t>
            </w:r>
          </w:p>
        </w:tc>
        <w:tc>
          <w:tcPr>
            <w:tcW w:w="1417" w:type="dxa"/>
            <w:vAlign w:val="center"/>
          </w:tcPr>
          <w:p w14:paraId="74F91FC5" w14:textId="77777777" w:rsidR="0063564E" w:rsidRPr="0082139D" w:rsidRDefault="0063564E" w:rsidP="0089548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ODERATE </w:t>
            </w:r>
            <w:r w:rsidRPr="0082139D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⨁⨁⨁</w:t>
            </w:r>
            <w:r w:rsidRPr="0082139D">
              <w:rPr>
                <w:rFonts w:ascii="Segoe UI Symbol" w:hAnsi="Segoe UI Symbol" w:cs="Segoe UI Symbol"/>
                <w:color w:val="000000"/>
                <w:sz w:val="18"/>
                <w:szCs w:val="18"/>
                <w:lang w:val="en-US"/>
              </w:rPr>
              <w:t>◯</w:t>
            </w:r>
          </w:p>
        </w:tc>
      </w:tr>
    </w:tbl>
    <w:p w14:paraId="2B7B5A79" w14:textId="77777777" w:rsidR="0063564E" w:rsidRPr="0082139D" w:rsidRDefault="0063564E" w:rsidP="0063564E">
      <w:pPr>
        <w:spacing w:after="0" w:line="240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82139D">
        <w:rPr>
          <w:rFonts w:ascii="Times New Roman" w:hAnsi="Times New Roman" w:cs="Times New Roman"/>
          <w:sz w:val="15"/>
          <w:szCs w:val="15"/>
          <w:lang w:val="en-US"/>
        </w:rPr>
        <w:t>RCT: randomized controlled trial</w:t>
      </w:r>
    </w:p>
    <w:p w14:paraId="32EF5D4B" w14:textId="77777777" w:rsidR="00473184" w:rsidRDefault="00473184"/>
    <w:sectPr w:rsidR="00473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4E"/>
    <w:rsid w:val="000B7267"/>
    <w:rsid w:val="001E331F"/>
    <w:rsid w:val="001F1EA0"/>
    <w:rsid w:val="00473184"/>
    <w:rsid w:val="00507A1B"/>
    <w:rsid w:val="0063564E"/>
    <w:rsid w:val="008B6C5A"/>
    <w:rsid w:val="009978B6"/>
    <w:rsid w:val="00AC635D"/>
    <w:rsid w:val="00DA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899833"/>
  <w15:chartTrackingRefBased/>
  <w15:docId w15:val="{E95DA7FD-B8F0-9640-A47B-B45E058A9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64E"/>
  </w:style>
  <w:style w:type="paragraph" w:styleId="Ttulo1">
    <w:name w:val="heading 1"/>
    <w:basedOn w:val="Normal"/>
    <w:next w:val="Normal"/>
    <w:link w:val="Ttulo1Char"/>
    <w:uiPriority w:val="9"/>
    <w:qFormat/>
    <w:rsid w:val="006356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35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356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356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356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356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356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356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356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35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35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35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356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356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356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356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356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356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35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35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356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35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356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356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564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356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35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3564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3564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35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29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ington Alves</dc:creator>
  <cp:keywords/>
  <dc:description/>
  <cp:lastModifiedBy>Wellington Alves</cp:lastModifiedBy>
  <cp:revision>2</cp:revision>
  <dcterms:created xsi:type="dcterms:W3CDTF">2025-09-20T18:35:00Z</dcterms:created>
  <dcterms:modified xsi:type="dcterms:W3CDTF">2025-11-20T19:24:00Z</dcterms:modified>
</cp:coreProperties>
</file>